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762EE" w14:textId="66F91236" w:rsidR="007A74A0" w:rsidRDefault="007A74A0">
      <w:pPr>
        <w:rPr>
          <w:noProof/>
        </w:rPr>
      </w:pPr>
      <w:r>
        <w:rPr>
          <w:noProof/>
        </w:rPr>
        <w:t>SUPPLEMENTARY TABLES S1-6</w:t>
      </w:r>
      <w:r>
        <w:rPr>
          <w:noProof/>
        </w:rPr>
        <w:br w:type="page"/>
      </w:r>
    </w:p>
    <w:p w14:paraId="34B6B750" w14:textId="00893D0A" w:rsidR="00162E7A" w:rsidRDefault="00162E7A">
      <w:r>
        <w:rPr>
          <w:noProof/>
        </w:rPr>
        <w:lastRenderedPageBreak/>
        <w:drawing>
          <wp:inline distT="0" distB="0" distL="0" distR="0" wp14:anchorId="44793892" wp14:editId="75EB364E">
            <wp:extent cx="5943600" cy="1106170"/>
            <wp:effectExtent l="0" t="0" r="635" b="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0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 w:rsidR="00000FC6">
        <w:rPr>
          <w:noProof/>
        </w:rPr>
        <w:lastRenderedPageBreak/>
        <w:drawing>
          <wp:inline distT="0" distB="0" distL="0" distR="0" wp14:anchorId="1824404E" wp14:editId="6FD88094">
            <wp:extent cx="5943600" cy="1534795"/>
            <wp:effectExtent l="0" t="0" r="0" b="1905"/>
            <wp:docPr id="2" name="Picture 2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table with numbers and lette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3BB6C" w14:textId="77777777" w:rsidR="00162E7A" w:rsidRDefault="00162E7A"/>
    <w:tbl>
      <w:tblPr>
        <w:tblpPr w:leftFromText="180" w:rightFromText="180" w:horzAnchor="margin" w:tblpXSpec="center" w:tblpY="-1440"/>
        <w:tblW w:w="11400" w:type="dxa"/>
        <w:tblLook w:val="04A0" w:firstRow="1" w:lastRow="0" w:firstColumn="1" w:lastColumn="0" w:noHBand="0" w:noVBand="1"/>
      </w:tblPr>
      <w:tblGrid>
        <w:gridCol w:w="2703"/>
        <w:gridCol w:w="1147"/>
        <w:gridCol w:w="2331"/>
        <w:gridCol w:w="2208"/>
        <w:gridCol w:w="2460"/>
        <w:gridCol w:w="551"/>
      </w:tblGrid>
      <w:tr w:rsidR="001A548F" w:rsidRPr="001A548F" w14:paraId="653DC37F" w14:textId="77777777" w:rsidTr="001A548F">
        <w:trPr>
          <w:trHeight w:val="260"/>
        </w:trPr>
        <w:tc>
          <w:tcPr>
            <w:tcW w:w="11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2FF02" w14:textId="4B7077F4" w:rsidR="001A548F" w:rsidRPr="001A548F" w:rsidRDefault="001A548F" w:rsidP="001A548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3. Posterior Inclusion Probabilities (PIPs) for SNPs with non-zero effects in each credible set. </w:t>
            </w:r>
          </w:p>
        </w:tc>
      </w:tr>
      <w:tr w:rsidR="001A548F" w:rsidRPr="001A548F" w14:paraId="574C924F" w14:textId="77777777" w:rsidTr="001A548F">
        <w:trPr>
          <w:trHeight w:val="260"/>
        </w:trPr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BBD4" w14:textId="77777777" w:rsidR="001A548F" w:rsidRPr="001A548F" w:rsidRDefault="001A548F" w:rsidP="001A548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5B94" w14:textId="77777777" w:rsidR="001A548F" w:rsidRPr="001A548F" w:rsidRDefault="001A548F" w:rsidP="001A54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91301" w14:textId="77777777" w:rsidR="001A548F" w:rsidRPr="001A548F" w:rsidRDefault="001A548F" w:rsidP="001A54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1031" w14:textId="77777777" w:rsidR="001A548F" w:rsidRPr="001A548F" w:rsidRDefault="001A548F" w:rsidP="001A54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E0F8" w14:textId="77777777" w:rsidR="001A548F" w:rsidRPr="001A548F" w:rsidRDefault="001A548F" w:rsidP="001A54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4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IP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7AA4" w14:textId="77777777" w:rsidR="001A548F" w:rsidRPr="001A548F" w:rsidRDefault="001A548F" w:rsidP="001A548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</w:tr>
      <w:tr w:rsidR="001A548F" w:rsidRPr="001A548F" w14:paraId="07F1427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CB6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232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D4B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F6A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33200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2D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8E-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69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9278697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CCB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89B4BC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0C6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951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7D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1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52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05D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60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1F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2565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005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B1148B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A1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3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D71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006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EE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21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B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711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B5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3D1F85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5B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1223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E93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3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35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C5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7.27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28F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6986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B1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E40C90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80A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1218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F02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94F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039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3D5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7.89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42D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484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25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D947F4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FD0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2247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BC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B05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47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34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96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7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3989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281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B40B1A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865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437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C0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7AD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41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7C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34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024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5036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F22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2A85C3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EE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1550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A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D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398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F01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40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78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4738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0CD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2A6B02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D3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0186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1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484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516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854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62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41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0276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82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A4ECDA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68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2247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C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2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337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2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64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6A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1502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57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7F3E67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70B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93B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A3A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002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254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89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90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2302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17D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318913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99B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47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F0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0050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ECD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98E-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8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2302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CD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B19DC8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F1D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A2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3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759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A8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2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40D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614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0B4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CF2C26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7F0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5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A83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979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57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E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1565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DCA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071A02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807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A6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03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91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C0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44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0959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EFA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6DCBEE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54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440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C0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8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0729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CA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2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2E7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1714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881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E67FB8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15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389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187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D9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121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74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31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DE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671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973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57BB98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4F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268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77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8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07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BF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31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719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0325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D77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237571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A2C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735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152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12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54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98E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37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D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8991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EBC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620B72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7FC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8063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D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C0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379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77D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38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13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090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754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8F7A42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3FF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437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DCC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8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41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4C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41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F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090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429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DEEB0E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EA4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0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E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64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6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41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D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8278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1FD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D22027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AE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951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0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D1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51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48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46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DF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796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5B4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FACCB5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91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389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81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9D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477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4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46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E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8334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B7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47B1DE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60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7914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8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D7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53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A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47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11E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780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DC9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D64F4D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B02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4304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EF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CD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215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53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5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20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273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E9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24B3B6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3F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896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60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B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775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52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52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C5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7396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F24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ED404D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69B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7506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15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75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2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0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59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FD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4387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1C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78BE7D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C16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7366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99D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6A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1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257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56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963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267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DCEAB3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EED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8038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13C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90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28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D1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4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590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4425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B6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E8B322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6D9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57688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4F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646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36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68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2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8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6314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A5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65A87A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57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2247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60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471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187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160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2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66A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8907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146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CD5064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121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60097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F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DA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36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02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3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45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822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22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D6D861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7C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2247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B5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A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32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D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3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04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606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C1E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404D2F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B4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7914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86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16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53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64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2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4777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E12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9DC5E2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04E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260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99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E5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839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3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6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339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A16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1C0A92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48F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389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2D6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E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94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C45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6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136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339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092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95F3B7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FC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389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30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1B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91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ACF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7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8E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659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E6F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673804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303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290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0A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C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85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CE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0E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339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1A6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A074D5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A6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5B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45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9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6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3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9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791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38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519619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C60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951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9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F1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68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ED5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9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A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431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714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16B5EF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77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389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86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568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688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50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178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4002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AD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649210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82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15F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34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41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8E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3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23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863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6F4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5FF132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FDC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453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A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08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28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83E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9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81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592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6D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F99A9E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77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lastRenderedPageBreak/>
              <w:t>rs107506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4DC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C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3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466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6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D9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754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D4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82DF9D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3C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F7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D72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667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6C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7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75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808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84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AEED11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42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8029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FFA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D7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77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A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8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CD4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221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2D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7DEDE2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411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485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D5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320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29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D3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8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20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198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1C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D94BCD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7C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50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5E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8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781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9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14A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129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CA2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4EF5C8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58C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AD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3F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9419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C7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3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2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477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08F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D5E216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90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389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BC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EB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09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BD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4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4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35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EB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4F47B4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17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54525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BA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FB8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70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29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4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1B2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850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02D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8AC649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25F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224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40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61C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86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F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5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35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F8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77026B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FCD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E9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8E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04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CD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6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3B7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35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FB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0C9C45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DE2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389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30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60B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95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37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9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4F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019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12D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0A41CB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50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F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3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81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2CF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A13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129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E8F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159F38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2F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8038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7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B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78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AF8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1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C7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49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485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B5977B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EF5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963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0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42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52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D0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2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2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395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503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5D04FA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AB1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982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CA3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0A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732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1E7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4A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49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B0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74B860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3F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9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96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27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6F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74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019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17C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245A99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B3D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959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8F0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01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73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B09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7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7E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823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E7C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C7F5A8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B4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6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55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78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0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7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2D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35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E05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012AFD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964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9437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1B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B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45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5A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4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C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08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6E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EAAC23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CA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6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EF3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965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45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3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CE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021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7D4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9947F1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EF3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05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1D7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75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BE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5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4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962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AF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7467C1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14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2247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B1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76A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42418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1E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6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E7B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823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CC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780977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1B6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56F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B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19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24C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8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9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08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269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8298ED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83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7914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CB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78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25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A25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9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01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95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94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EF188F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C8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83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CE5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50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EF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F8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95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CFB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E47EC5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56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B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49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54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2CD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0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D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95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CB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AB462B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93F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DDD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9E1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86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79C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1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15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021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4CD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B1C0FB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168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083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40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AA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842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4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7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B4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95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D9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B30A00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5FC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5131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B0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CF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013778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7C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9E-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C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08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BC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F71EB6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BEE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1014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90B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2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41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E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0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8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4951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9AA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EB6F0C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120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50787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870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0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29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73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87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F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705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3A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CE1D41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203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476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0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C3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00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E0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64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E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9521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1E5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0DE2DF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3FD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5011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025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1C5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31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E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25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A3C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5403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91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B55201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FC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400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E5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4B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53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D5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96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FE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4517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DE6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ACFC7A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8E3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584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E0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37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62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A6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23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8A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4010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048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CF0CF5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54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584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1C4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7D1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546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50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44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7E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2046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81B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F3508B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99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375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671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B7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484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0A0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65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C87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153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C0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E3622D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7B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0829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0D0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B01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63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D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66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ACD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0373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4A9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49DACC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E52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2260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35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3AF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41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4F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72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00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1281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7AA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459D29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3D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4607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3C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130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60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D3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14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B6A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831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93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21F563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E3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2858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6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2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96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BA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63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08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6260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9A1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D947BF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64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476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E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F8B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9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5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70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23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6260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89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F287C5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781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961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ABE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4F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77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E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20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78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187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AB2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7387CD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DD8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947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B8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B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78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83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34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017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187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33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7C334D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20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1137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C1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6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57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83E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40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D7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565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1E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35C536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3B6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9236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EB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2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2573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65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C03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94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F48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FB07C2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76E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lastRenderedPageBreak/>
              <w:t>rs728859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805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357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430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3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2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6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327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65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711CA5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02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792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93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336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273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71C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AED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149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ADF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8E5891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E9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2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91F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82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3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4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317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905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A5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DE9F38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0E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7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C3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719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2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EB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605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43F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E393A2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86F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868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4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2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92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B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5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D6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392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446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BEF3DE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DBB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610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3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7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447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B2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5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065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81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1AC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49D117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993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80263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15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7F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12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1E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43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137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89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259520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24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476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A8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34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82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2F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F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939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4F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3A8DDB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D51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584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CBD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D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84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3C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4B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671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3C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267628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18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863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F7D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C0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765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00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80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671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B6F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D26FAB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00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584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2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AC0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557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5BE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C9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655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8D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43C717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897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8843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50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6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11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D76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7E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6556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55A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8530A7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740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B2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FA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24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19B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DB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91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B5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360C82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662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481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ACD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B9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17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9E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3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686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8B5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F7C4CD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B5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584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5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267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627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6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83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91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67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E1784F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224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DFA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C5B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289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B76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77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686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8C7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BAD4EF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079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1179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227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D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39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45A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B5F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27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A0B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1A7DFD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51D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8026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5F5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8BF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93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A8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C1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27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76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3A51B0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10D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6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4D4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428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FE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1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C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07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BC9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FDE316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F49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5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6C8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70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1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D0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D7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BC998C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EE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823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7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6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16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D42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E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E6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F27DA7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9D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610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9D1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4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462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9E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15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392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955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463E53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9B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6943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8C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4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35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3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375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07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D0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17190A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E9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5011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8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D5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28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D75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078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B73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EC96FD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7B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DE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13D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24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47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5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3A4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63AD85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25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8B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3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247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17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1D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5B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A25E5A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7A4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908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70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E8D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13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D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454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CB6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1D6E2E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997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8011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891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1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86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E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41B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07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6A8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740E8E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CA8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55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BBD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80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52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E24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44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41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40FDFF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756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C77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2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33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14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C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994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B06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8192FB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AE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908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26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FD0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06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77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F1F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07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57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8D7EAE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B1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907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7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39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695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2C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19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994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EED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6F00AC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2FA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707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F90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A6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72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3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8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26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994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FB5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413F89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E4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18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B32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55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6C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18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44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E59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D39D99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FEE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196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4D9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6EE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372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DB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34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44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EA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F53E9B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E62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2D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FDF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31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B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9A2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44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184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316FC3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2C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2262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1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7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469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DE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CA6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DE8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AA3ACC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AAE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859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96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69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9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F9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461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C5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6AEE83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827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455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EFF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D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69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41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B6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44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EE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D28903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E20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5847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AC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B8B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765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AB1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E7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44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1DD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E2DDB0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3F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1295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541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07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845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32A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B41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44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A4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FACF8E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65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3370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07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B0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73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6B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A3E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034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EAA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B56B7F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E03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7963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0C4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E4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78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4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446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789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53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658530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B7A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1029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08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45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54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2F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7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034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330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D058DE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47C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915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2F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A7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14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7B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9B8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034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70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2D881C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016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82C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70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485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4E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FA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831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7F8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C4B873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EB4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lastRenderedPageBreak/>
              <w:t>rs12284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1F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CAF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73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E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5AF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994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35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B6AD67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E2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49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6A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242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1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8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831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0A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1EF56E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C2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4844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8E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C03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341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1B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D5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831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84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13B909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AEB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6234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97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ED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862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6A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0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74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327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3A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8623EF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FEC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908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C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B0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10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2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A53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751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6C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097E57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75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91B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F4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869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A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23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072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3A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C6BECD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00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721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917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7F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14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D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E7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636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E1C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CD6CA0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BA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131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5E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D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13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C2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70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416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7C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226289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A36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8841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6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8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455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0E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26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636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471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E6D2F6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2E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889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82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A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86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524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3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265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E0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0D2D20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76F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909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2D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FD4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736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C6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D97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953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186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68A1B5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243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303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C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BB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43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9B3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179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370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00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5FF39B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276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631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813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D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830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B9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BF1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08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A58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937073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D9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1C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53D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30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A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DA4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868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F8B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185C0C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DF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753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AD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C3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416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8F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6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08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BA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C89D00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24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8006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6A4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7C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298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E4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71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868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64E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5C2782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A1D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BA5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26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249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55F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00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868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26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9FD203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7F6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476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A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8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924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2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32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512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118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BF6E44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ED0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657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2F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7E9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18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7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F4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868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B30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B209A1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102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3507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68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AA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10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92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1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9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703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13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D7C986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7EE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40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495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39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CD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B0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08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BF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8A5608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4F1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698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3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67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3053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357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5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543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9D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1AAC07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CD2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85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724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41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8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47A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508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1DD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E46DD7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0B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614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5B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30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49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FC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03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919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077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9C48C8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DC2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821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29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982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62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170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C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919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D63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E2EE6D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97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929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EF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126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295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96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85E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3897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72B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69B93E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73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821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43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4B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63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08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18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755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80E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5B7121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11A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52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8F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38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DF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71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74A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755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1C1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72CC84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81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820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0D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A0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64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A16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7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6D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755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5CE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26ED38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6A9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614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C5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43F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88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8D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7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5CF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755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6D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E53D50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41A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97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42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393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0F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8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1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444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61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959EC5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0B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8356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01A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76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50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8E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9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E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684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7F5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2DAB34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9BF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981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0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0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469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F8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9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5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684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43D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A9C625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5D4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614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06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18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5913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C8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0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822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296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D1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A070E7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EF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5A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9F1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6023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D4D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0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ADA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296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90B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7F924B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23E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8584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319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1B8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870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0F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1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3BA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376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A5D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AFA2EE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7B7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0309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E1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A6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014628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54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1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0E4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4376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872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1D307B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2D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0776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274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B0D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7705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2C3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9A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23616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08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19EE4B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F6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556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1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F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314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CE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7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3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6574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73F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E4A88E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80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1422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F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B7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268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7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01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895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50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2DD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B63B44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3DC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847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E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2E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3523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40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2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2E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367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87E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334826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29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839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76A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A6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306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3BC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36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A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9497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C27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7CAD4E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88D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57569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29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56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464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F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3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F2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0843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537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213E78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A6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4099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B13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B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4012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F1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4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87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0843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E8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F9AAF9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B5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0775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F25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70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366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C0A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4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F3A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9497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1D5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AEF7BD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F3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0775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7A6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1F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439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80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5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E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9497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C9C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1B9EED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2F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lastRenderedPageBreak/>
              <w:t>rs170774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A2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811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318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2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5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7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8184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46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EAF178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08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6280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C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1B6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532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B2F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61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429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7586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7AF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41D895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355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4290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4E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D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229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81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7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69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5652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B7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40F320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8CC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0775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50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51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39391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2F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18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7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0948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F67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C67B0D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5D7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53477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06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0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8509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F9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87E-4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F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87619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FB3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3</w:t>
            </w:r>
          </w:p>
        </w:tc>
      </w:tr>
      <w:tr w:rsidR="001A548F" w:rsidRPr="001A548F" w14:paraId="3BE898D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0F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69823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7D0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FC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899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94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31E-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8E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673145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AD5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3</w:t>
            </w:r>
          </w:p>
        </w:tc>
      </w:tr>
      <w:tr w:rsidR="001A548F" w:rsidRPr="001A548F" w14:paraId="35F2D80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AA6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55433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DE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4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9238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BDA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7E-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F2A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4292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B63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3</w:t>
            </w:r>
          </w:p>
        </w:tc>
      </w:tr>
      <w:tr w:rsidR="001A548F" w:rsidRPr="001A548F" w14:paraId="5BFBDE8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2F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77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E0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9F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9022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F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1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4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49941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F8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DCA32A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1D0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542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D8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FF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890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DB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4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378242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4FA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90D1DB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213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77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E7B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1BD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8709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ED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51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19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259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58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B44E37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3C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9859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0C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8A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2857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C31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29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ED3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878604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3DD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B6EBCA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4B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521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C30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A3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214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43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50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179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9254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30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9F2235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44D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063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58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3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36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7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83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1E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7835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86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E40177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5BD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5122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B4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2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18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EB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97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9F2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6934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36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6FC99AD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D7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094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3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A4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10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18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05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AA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6934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D3C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462174B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1B5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79236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2A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2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43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A37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05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0C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6057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CA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7413DE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5CB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093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9B1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D8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10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DF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06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A85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60578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154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656F990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625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9754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B5F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D4D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3328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B1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07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05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15153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374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35AC6E2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327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088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4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9B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8937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3E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08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A2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6934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A32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28C41CC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BD9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027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1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10F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829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E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31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0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5203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3BF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150605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75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123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F3A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DF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23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E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33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5D5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360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CF8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660D7C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6B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497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141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9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07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A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34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83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5203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EF4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810560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91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088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4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7A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16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C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55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CF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3561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F67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2042A4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457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042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F60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71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73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6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56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9DF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437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15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4ED2F74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93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4694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D5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0E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57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E3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68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C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771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402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FB81D4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F92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0066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04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F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83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BFD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78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BBA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3561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99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23811E0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EE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183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A6D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7D4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086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F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83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4CA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771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75F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D2CE6E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E83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5803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3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39A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89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9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95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62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002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25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4B31BB2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82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521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48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96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2262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84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32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C1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9139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858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274317A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B3B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113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814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D49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782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77F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06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61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5158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9AD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2DE7F34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50A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6687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D8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49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8482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3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45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1B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35267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43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79DE26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7A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088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7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15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8402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2AE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49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BB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35267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6B3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4BC55AE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115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6723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A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B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759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4E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7.22E-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F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66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88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1EE201A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2E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169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4AE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5A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896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2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87E-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0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300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CAB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5916F0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431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467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526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2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6464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2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93E-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1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705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A09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B5885F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C1D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565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AC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FB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9828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6B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00E-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0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300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D93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D04EED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7D9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088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004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A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746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A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0A1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856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54A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2C597A1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F22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6703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031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187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969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E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EEA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2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16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29C59C4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B8F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128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DC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B7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20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FE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60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9881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C3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50FF00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09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088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18E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0C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7397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E45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AA7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263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189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E974EF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818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060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06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9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415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7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6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313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89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4FA7DF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48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475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80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351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7366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603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6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4336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04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6644D50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FD2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107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1F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62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48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5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4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313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61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1140A18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76C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4694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B45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635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558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B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B43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9691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07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46F06A6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425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238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CC3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DE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5709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52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19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FA1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9218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C8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019A8C2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7C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5122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9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0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77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55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29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91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F4D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147FD3C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4F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lastRenderedPageBreak/>
              <w:t>rs75072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7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C5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2511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4FC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808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82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73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DE3F47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1C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85349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BDE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F9A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2479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07A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65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944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077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E5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E32963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38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1622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EA6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B5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2457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C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88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A7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4302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10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2D3FC4F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0A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886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42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F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298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D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47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BA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671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85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FA8718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87B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20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D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0BB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229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55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42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E63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6588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89C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4CE9FCC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02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081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91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3D9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80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039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97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E9B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1399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8D4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CC866B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D7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565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5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A8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759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8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A1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859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0E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378D0D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831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0698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4ED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6E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5599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9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0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759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656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F61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000A8F2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55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342561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23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BD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956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4E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16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861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A67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1A04608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8AE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716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C6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B12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846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268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1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7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781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01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6D5A52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EC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095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3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42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063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36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F5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621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E7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D51B2C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76E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716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7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63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625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41E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F2D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45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02B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0C0DAF3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76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716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9ED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903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813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7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C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45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9C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522795F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0C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61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DD4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486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190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A68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86D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45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0BB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4598B1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DB1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716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C1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BB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5205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93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2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8D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761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03D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68F3FA6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0E1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2542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D54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FD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809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3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E9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509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227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44B7B0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C5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6736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E8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CA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301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1B7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FA7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9037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AD4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742E03B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DF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077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D6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D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542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2D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57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340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13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42DE409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FC8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270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BA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16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394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21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59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C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89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BE2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19894A6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2AA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601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8F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54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6286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000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6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94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277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FA0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39E12C9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972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036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8B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F4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555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3F7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7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3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527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0D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0673D0D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A4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4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2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1FF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843453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87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7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A8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07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188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4</w:t>
            </w:r>
          </w:p>
        </w:tc>
      </w:tr>
      <w:tr w:rsidR="001A548F" w:rsidRPr="001A548F" w14:paraId="14FEF83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6B2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9946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2B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9B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30502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EC4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1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3C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47443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82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197E3F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3F4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7543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3C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5D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30499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8FD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63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0A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42165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80B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98D868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9C7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7544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94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703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306189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10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8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78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09988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A3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87F72B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85F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0578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2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213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309501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E52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1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03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5644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DD4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6AF4DF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BD7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86182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3A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2E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309847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F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4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5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3324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83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31D5E4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61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1352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DEB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E3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309744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1D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99D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3324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84E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407BA9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08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0573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524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06B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30949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3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FA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6339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4C1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92F661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06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309031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F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10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58424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4F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9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C7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274580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4A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D81AD8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04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29701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75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94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53144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6F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8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347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389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23C5A2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087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3465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A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4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58226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A8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52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A3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288084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EF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6B35A1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AA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7783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9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8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1038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9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7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AED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03486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95E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8256E2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E22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7822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86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8E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1150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80A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7.0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9F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00325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F9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F2FB74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4A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7756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9DC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91F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0993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7A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97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DFE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72772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460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FB5B9A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A9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000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77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FD2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149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1F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08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2712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B1D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071075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3F1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289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6C3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F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1679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C8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C17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3019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6ED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B788FB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B8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4384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05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8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7172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FE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63B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76857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B5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223B2B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52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6440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D5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107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0258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B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80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C4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9142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D00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6D721F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0F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4705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94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A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59787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89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81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F4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722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04F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1BDDFF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BB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8387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5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6DD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000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1B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81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04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1614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2DA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C9AEEB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AD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2891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1D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15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044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E76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.94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DF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2459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F44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88DC3B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38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2891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DD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EEB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0468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AE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30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62E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573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57D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E6545A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442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8226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B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5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6040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F2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68E-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314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9360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EB0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7A8D19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7F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07554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3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5BB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900938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7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0817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5CF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0863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E1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DBD3FE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8AE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84914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67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5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900768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23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081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A8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0863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DDD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75900F1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64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lastRenderedPageBreak/>
              <w:t>rs168292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C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F9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9612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46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0978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50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0310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6E2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3C59987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E5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0162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5A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85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873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0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098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DB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4114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CC6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5CC3BC6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46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366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F6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45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8123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C7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098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B7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3998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E4D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9EA8B2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E3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0539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A7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38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90161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4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0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3B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2852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FAF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49B1A30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49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9229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29A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6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817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59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0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BE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1426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CEA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3EAA41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C8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4356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476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E76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8612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E0E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0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6FA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2083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52C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975BE4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8C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366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F6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268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797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3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600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0778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BA2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0C4A04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D93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6879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59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E5B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753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0A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0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F5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0140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F10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47FFFB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AF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6368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03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89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688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E2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0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FA6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2341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0F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326070D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0FC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55721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7E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7F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572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D9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2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87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3787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788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82C0A8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B35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800153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1E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9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808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82A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2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2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1920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4E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98B218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2A9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6879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61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5A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373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6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38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0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3837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642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4B1A985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630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7151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F0B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8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3468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09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3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F2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43837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66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7D56F9A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8C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62324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2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61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2647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B3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49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3EB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95535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FF1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C87BB7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0B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6878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DF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93B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1150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FF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6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55A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5986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A85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EEB382F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DF1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2212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3D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97B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1424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D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7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29E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4720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330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0F87CD0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361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83179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1A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E8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8984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B9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8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1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1928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692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6295E80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EA9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7099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3F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3A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2440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1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18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97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1968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3CC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42200E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0F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8795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85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2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8966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A5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20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6E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9502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827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6BE7EC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01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48876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F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9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014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3B9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21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8C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7522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6C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63F6DC4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F5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91512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91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36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252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1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81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BE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9966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295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4E1DAF2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6B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55357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510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6B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712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6B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4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757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71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54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007645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A15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87815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9D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43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9607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E9D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F55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628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EE1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6C728D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BE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8619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72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88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6745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D62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2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B8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7251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1D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72674A3C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53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61307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7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C2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8007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17E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57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244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68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A17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1C749A3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5F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7868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BE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E4E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189630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53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0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8B6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06528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5E9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2D40CE7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35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3126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BA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8C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748670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18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09E-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CC7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20842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465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C654C2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62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4410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A08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06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748502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19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23E-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B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92752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8E6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FFDE3C5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68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652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9A5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29D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748884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0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.96E-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3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74583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067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7DB842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C7C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4410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9EA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03D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74837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941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09E-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24B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11487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BC6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B128719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42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8652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28A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47A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748878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E77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.21E-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47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74583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189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3B8CD7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CC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6830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E9E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923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749298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55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55E-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F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6036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591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AC05B3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151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102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06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0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374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BBF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08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98F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49883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6DE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750142C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39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34368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6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8F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312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47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73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B9A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2873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44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50A77D3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91A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7683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B7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EB2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3559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56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8.92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3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33332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0FC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3D03825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47F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573786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AD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1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401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30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9.97E-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6A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18671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A4C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0F811EA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37C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734368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88C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696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3817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5AE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0D0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14166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20E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627E2352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B34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76831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7C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50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3317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28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4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76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09838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08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0919F220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AB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137062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040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7C2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4174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98F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0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A8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09838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DA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705DDF8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889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097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017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79C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409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22E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15E-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11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97853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F0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2</w:t>
            </w:r>
          </w:p>
        </w:tc>
      </w:tr>
      <w:tr w:rsidR="001A548F" w:rsidRPr="001A548F" w14:paraId="3C07490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58D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3704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AC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864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182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B69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.71E-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C18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199875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4FD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538E2B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595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9002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16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9C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094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5C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C5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81247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342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EBB0FF3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5E3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3824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58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BDF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586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C28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65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63716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C4B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28FC3C7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B3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7155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8E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542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483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359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36F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7943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F8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F927B54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53A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462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30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74E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152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332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29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7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6698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A2D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F06A59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16F6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9126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C63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06B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63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996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1F7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9589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2B2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7D82E03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B34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lastRenderedPageBreak/>
              <w:t>rs122017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3BC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0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385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36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26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5498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BEA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D76FC58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5C4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4726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C44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A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279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59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7F9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5498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CCB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08BC37C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57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9204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541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D33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089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47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7F4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5498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B00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71B217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727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22055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F3A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431C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563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E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28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8285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609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D89990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93D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022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8C8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B0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059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5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4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029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3225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DD6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50DE55E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40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3497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6D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D92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23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FBC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59A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3225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7E9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6776933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9BC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7155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1B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87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987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37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85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3459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5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6C523E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D2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9189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A622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2E9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016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7D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4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C1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149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04C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3033BED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38E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91378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901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67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9966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8D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4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079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149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0D6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4A6FBA61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5F8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022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81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8E5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069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92AA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5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6A68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149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122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ABB229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0A22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5021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D9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F8D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022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AD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6B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149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F93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719D1EB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4370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69365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0331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109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39956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EC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57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D6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21499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DD84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21530EDE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EA5B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14726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8890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E8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289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59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75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D03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29325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F913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33B1CF86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0A3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93676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35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EFE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099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44F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82F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1316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1685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  <w:tr w:rsidR="001A548F" w:rsidRPr="001A548F" w14:paraId="1653363A" w14:textId="77777777" w:rsidTr="001A548F">
        <w:trPr>
          <w:trHeight w:val="280"/>
        </w:trPr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0E0A" w14:textId="77777777" w:rsidR="001A548F" w:rsidRPr="001A548F" w:rsidRDefault="001A548F" w:rsidP="001A548F">
            <w:pPr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rs471554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5E9D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83B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5540516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567B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7357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0.0313169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B576" w14:textId="77777777" w:rsidR="001A548F" w:rsidRPr="001A548F" w:rsidRDefault="001A548F" w:rsidP="001A548F">
            <w:pPr>
              <w:jc w:val="center"/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</w:pPr>
            <w:r w:rsidRPr="001A548F">
              <w:rPr>
                <w:rFonts w:ascii="Aptos Narrow" w:eastAsia="Times New Roman" w:hAnsi="Aptos Narrow" w:cs="Arial"/>
                <w:color w:val="000000"/>
                <w:sz w:val="20"/>
                <w:szCs w:val="20"/>
              </w:rPr>
              <w:t>L1</w:t>
            </w:r>
          </w:p>
        </w:tc>
      </w:tr>
    </w:tbl>
    <w:p w14:paraId="35997C68" w14:textId="24D925D5" w:rsidR="00000FC6" w:rsidRDefault="00000FC6"/>
    <w:p w14:paraId="398D1C4B" w14:textId="77777777" w:rsidR="00000FC6" w:rsidRDefault="00000FC6">
      <w:r>
        <w:br w:type="page"/>
      </w:r>
    </w:p>
    <w:p w14:paraId="5488F2D8" w14:textId="79357A7E" w:rsidR="003E685B" w:rsidRDefault="00000FC6">
      <w:r>
        <w:rPr>
          <w:noProof/>
        </w:rPr>
        <w:lastRenderedPageBreak/>
        <w:drawing>
          <wp:inline distT="0" distB="0" distL="0" distR="0" wp14:anchorId="7F08431B" wp14:editId="1AB0518E">
            <wp:extent cx="5943600" cy="1599565"/>
            <wp:effectExtent l="0" t="0" r="0" b="635"/>
            <wp:docPr id="3" name="Picture 3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table with numbers and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91FAC" w14:textId="5A30D28A" w:rsidR="00000FC6" w:rsidRDefault="00000FC6"/>
    <w:p w14:paraId="1E09D5CC" w14:textId="7A5BA888" w:rsidR="00000FC6" w:rsidRDefault="00000FC6"/>
    <w:p w14:paraId="295D56CE" w14:textId="7CD7D7CD" w:rsidR="00000FC6" w:rsidRDefault="00000FC6">
      <w:r>
        <w:br w:type="page"/>
      </w:r>
    </w:p>
    <w:p w14:paraId="7F7ED1CC" w14:textId="59AE8547" w:rsidR="00000FC6" w:rsidRDefault="00000FC6">
      <w:r>
        <w:rPr>
          <w:noProof/>
        </w:rPr>
        <w:lastRenderedPageBreak/>
        <w:drawing>
          <wp:inline distT="0" distB="0" distL="0" distR="0" wp14:anchorId="54606E72" wp14:editId="6831CDBC">
            <wp:extent cx="4394200" cy="2692400"/>
            <wp:effectExtent l="0" t="0" r="0" b="0"/>
            <wp:docPr id="4" name="Picture 4" descr="A table with numbers and a number of weigh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table with numbers and a number of weight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E8C9" w14:textId="705E2163" w:rsidR="00000FC6" w:rsidRDefault="00000FC6"/>
    <w:p w14:paraId="6633BFE9" w14:textId="6A562BAD" w:rsidR="00000FC6" w:rsidRDefault="00000FC6">
      <w:r>
        <w:br w:type="page"/>
      </w:r>
    </w:p>
    <w:p w14:paraId="06D68A7B" w14:textId="3CC43590" w:rsidR="00000FC6" w:rsidRDefault="00000FC6">
      <w:r>
        <w:rPr>
          <w:noProof/>
        </w:rPr>
        <w:lastRenderedPageBreak/>
        <w:drawing>
          <wp:inline distT="0" distB="0" distL="0" distR="0" wp14:anchorId="4E47AC01" wp14:editId="45189E3A">
            <wp:extent cx="5943600" cy="1071880"/>
            <wp:effectExtent l="0" t="0" r="0" b="0"/>
            <wp:docPr id="5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0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EB8BD" w14:textId="77777777" w:rsidR="00162E7A" w:rsidRDefault="00162E7A" w:rsidP="00162E7A">
      <w:r>
        <w:separator/>
      </w:r>
    </w:p>
  </w:endnote>
  <w:endnote w:type="continuationSeparator" w:id="0">
    <w:p w14:paraId="4F70E3CB" w14:textId="77777777" w:rsidR="00162E7A" w:rsidRDefault="00162E7A" w:rsidP="00162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81999" w14:textId="77777777" w:rsidR="00162E7A" w:rsidRDefault="00162E7A" w:rsidP="00162E7A">
      <w:r>
        <w:separator/>
      </w:r>
    </w:p>
  </w:footnote>
  <w:footnote w:type="continuationSeparator" w:id="0">
    <w:p w14:paraId="3F73A27C" w14:textId="77777777" w:rsidR="00162E7A" w:rsidRDefault="00162E7A" w:rsidP="00162E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8F"/>
    <w:rsid w:val="00000FC6"/>
    <w:rsid w:val="00003307"/>
    <w:rsid w:val="00006AD4"/>
    <w:rsid w:val="00057A8D"/>
    <w:rsid w:val="000C08B6"/>
    <w:rsid w:val="000D5F94"/>
    <w:rsid w:val="000E57CC"/>
    <w:rsid w:val="00162E7A"/>
    <w:rsid w:val="00177C4F"/>
    <w:rsid w:val="001A548F"/>
    <w:rsid w:val="001B03C6"/>
    <w:rsid w:val="001D71E4"/>
    <w:rsid w:val="001F3F3C"/>
    <w:rsid w:val="00210DE8"/>
    <w:rsid w:val="0033492F"/>
    <w:rsid w:val="00354674"/>
    <w:rsid w:val="00371990"/>
    <w:rsid w:val="003D1C39"/>
    <w:rsid w:val="003E685B"/>
    <w:rsid w:val="00423361"/>
    <w:rsid w:val="005143EE"/>
    <w:rsid w:val="00586A14"/>
    <w:rsid w:val="00591F6D"/>
    <w:rsid w:val="005927B6"/>
    <w:rsid w:val="00643F0A"/>
    <w:rsid w:val="00695039"/>
    <w:rsid w:val="006C5F80"/>
    <w:rsid w:val="006D4B8A"/>
    <w:rsid w:val="00720CAD"/>
    <w:rsid w:val="00771CA6"/>
    <w:rsid w:val="007A74A0"/>
    <w:rsid w:val="008B6CBA"/>
    <w:rsid w:val="008C4FAF"/>
    <w:rsid w:val="008E128D"/>
    <w:rsid w:val="008F25B8"/>
    <w:rsid w:val="0096107D"/>
    <w:rsid w:val="00982086"/>
    <w:rsid w:val="00A3388A"/>
    <w:rsid w:val="00A64041"/>
    <w:rsid w:val="00A95240"/>
    <w:rsid w:val="00AB1289"/>
    <w:rsid w:val="00AE274B"/>
    <w:rsid w:val="00AE7E8E"/>
    <w:rsid w:val="00B41412"/>
    <w:rsid w:val="00B52D31"/>
    <w:rsid w:val="00BB114E"/>
    <w:rsid w:val="00BB4E5F"/>
    <w:rsid w:val="00BD2987"/>
    <w:rsid w:val="00C30C02"/>
    <w:rsid w:val="00C47385"/>
    <w:rsid w:val="00C77B34"/>
    <w:rsid w:val="00CF333B"/>
    <w:rsid w:val="00D0569F"/>
    <w:rsid w:val="00D363E6"/>
    <w:rsid w:val="00D9330C"/>
    <w:rsid w:val="00DB5FEA"/>
    <w:rsid w:val="00E95F8A"/>
    <w:rsid w:val="00E97334"/>
    <w:rsid w:val="00EA5C40"/>
    <w:rsid w:val="00ED2DB2"/>
    <w:rsid w:val="00EE316A"/>
    <w:rsid w:val="00EE5FEB"/>
    <w:rsid w:val="00F61B6D"/>
    <w:rsid w:val="00F919B9"/>
    <w:rsid w:val="00F96C3D"/>
    <w:rsid w:val="00FC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D81F6"/>
  <w15:chartTrackingRefBased/>
  <w15:docId w15:val="{805AA7B3-A23D-BF44-B8BC-4E2199A3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548F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548F"/>
    <w:rPr>
      <w:color w:val="1155CC"/>
      <w:u w:val="single"/>
    </w:rPr>
  </w:style>
  <w:style w:type="paragraph" w:customStyle="1" w:styleId="msonormal0">
    <w:name w:val="msonormal"/>
    <w:basedOn w:val="Normal"/>
    <w:rsid w:val="001A54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1A548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1A54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65">
    <w:name w:val="xl65"/>
    <w:basedOn w:val="Normal"/>
    <w:rsid w:val="001A548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1A548F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67">
    <w:name w:val="xl67"/>
    <w:basedOn w:val="Normal"/>
    <w:rsid w:val="001A548F"/>
    <w:pP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68">
    <w:name w:val="xl68"/>
    <w:basedOn w:val="Normal"/>
    <w:rsid w:val="001A548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69">
    <w:name w:val="xl69"/>
    <w:basedOn w:val="Normal"/>
    <w:rsid w:val="001A548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70">
    <w:name w:val="xl70"/>
    <w:basedOn w:val="Normal"/>
    <w:rsid w:val="001A548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71">
    <w:name w:val="xl71"/>
    <w:basedOn w:val="Normal"/>
    <w:rsid w:val="001A548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</w:rPr>
  </w:style>
  <w:style w:type="paragraph" w:customStyle="1" w:styleId="xl72">
    <w:name w:val="xl72"/>
    <w:basedOn w:val="Normal"/>
    <w:rsid w:val="001A548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73">
    <w:name w:val="xl73"/>
    <w:basedOn w:val="Normal"/>
    <w:rsid w:val="001A548F"/>
    <w:pPr>
      <w:pBdr>
        <w:left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</w:rPr>
  </w:style>
  <w:style w:type="paragraph" w:customStyle="1" w:styleId="xl74">
    <w:name w:val="xl74"/>
    <w:basedOn w:val="Normal"/>
    <w:rsid w:val="001A548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ptos Narrow" w:eastAsia="Times New Roman" w:hAnsi="Aptos Narrow" w:cs="Times New Roman"/>
    </w:rPr>
  </w:style>
  <w:style w:type="paragraph" w:customStyle="1" w:styleId="xl75">
    <w:name w:val="xl75"/>
    <w:basedOn w:val="Normal"/>
    <w:rsid w:val="001A54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1A54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77">
    <w:name w:val="xl77"/>
    <w:basedOn w:val="Normal"/>
    <w:rsid w:val="001A548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162E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E7A"/>
  </w:style>
  <w:style w:type="paragraph" w:styleId="Footer">
    <w:name w:val="footer"/>
    <w:basedOn w:val="Normal"/>
    <w:link w:val="FooterChar"/>
    <w:uiPriority w:val="99"/>
    <w:unhideWhenUsed/>
    <w:rsid w:val="00162E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2279</Words>
  <Characters>13404</Characters>
  <Application>Microsoft Office Word</Application>
  <DocSecurity>0</DocSecurity>
  <Lines>227</Lines>
  <Paragraphs>64</Paragraphs>
  <ScaleCrop>false</ScaleCrop>
  <Company/>
  <LinksUpToDate>false</LinksUpToDate>
  <CharactersWithSpaces>1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ejzo@outlook.com</dc:creator>
  <cp:keywords/>
  <dc:description/>
  <cp:lastModifiedBy>mfejzo@outlook.com</cp:lastModifiedBy>
  <cp:revision>5</cp:revision>
  <dcterms:created xsi:type="dcterms:W3CDTF">2024-11-19T19:36:00Z</dcterms:created>
  <dcterms:modified xsi:type="dcterms:W3CDTF">2024-11-19T19:38:00Z</dcterms:modified>
</cp:coreProperties>
</file>